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CB6F9" w14:textId="77777777" w:rsidR="00CD2718" w:rsidRDefault="00C452C5" w:rsidP="00BD09E0">
      <w:pPr>
        <w:pStyle w:val="Heading2"/>
        <w:rPr>
          <w:rFonts w:cs="Times New Roman"/>
        </w:rPr>
      </w:pPr>
      <w:r w:rsidRPr="00C452C5">
        <w:rPr>
          <w:rFonts w:cs="Times New Roman"/>
        </w:rPr>
        <w:t xml:space="preserve">Correspondence between </w:t>
      </w:r>
      <w:proofErr w:type="spellStart"/>
      <w:r w:rsidRPr="00C452C5">
        <w:rPr>
          <w:rFonts w:cs="Times New Roman"/>
        </w:rPr>
        <w:t>Bogacz's</w:t>
      </w:r>
      <w:proofErr w:type="spellEnd"/>
      <w:r w:rsidRPr="00C452C5">
        <w:rPr>
          <w:rFonts w:cs="Times New Roman"/>
        </w:rPr>
        <w:t xml:space="preserve"> and Ratcliff's notation</w:t>
      </w:r>
    </w:p>
    <w:p w14:paraId="3C744EAA" w14:textId="5051A89A" w:rsidR="00B42175" w:rsidRPr="00BD09E0" w:rsidRDefault="00B42175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D09E0">
        <w:rPr>
          <w:sz w:val="22"/>
          <w:szCs w:val="22"/>
        </w:rPr>
        <w:t>I</w:t>
      </w:r>
      <w:r w:rsidRPr="00BD09E0">
        <w:rPr>
          <w:rFonts w:ascii="Times New Roman" w:hAnsi="Times New Roman" w:cs="Times New Roman"/>
          <w:sz w:val="22"/>
          <w:szCs w:val="22"/>
        </w:rPr>
        <w:t xml:space="preserve">n </w:t>
      </w:r>
      <w:proofErr w:type="spellStart"/>
      <w:r w:rsidRPr="00BD09E0">
        <w:rPr>
          <w:rFonts w:ascii="Times New Roman" w:hAnsi="Times New Roman" w:cs="Times New Roman"/>
          <w:sz w:val="22"/>
          <w:szCs w:val="22"/>
        </w:rPr>
        <w:t>Bogacz's</w:t>
      </w:r>
      <w:proofErr w:type="spellEnd"/>
      <w:r w:rsidRPr="00BD09E0">
        <w:rPr>
          <w:rFonts w:ascii="Times New Roman" w:hAnsi="Times New Roman" w:cs="Times New Roman"/>
          <w:sz w:val="22"/>
          <w:szCs w:val="22"/>
        </w:rPr>
        <w:t xml:space="preserve"> notation, drift rate is </w:t>
      </w:r>
      <m:oMath>
        <m:r>
          <w:rPr>
            <w:rFonts w:ascii="Cambria Math" w:hAnsi="Cambria Math" w:cs="Times New Roman"/>
            <w:sz w:val="22"/>
            <w:szCs w:val="22"/>
          </w:rPr>
          <m:t>A</m:t>
        </m:r>
      </m:oMath>
      <w:r w:rsidRPr="00BD09E0">
        <w:rPr>
          <w:rFonts w:ascii="Times New Roman" w:hAnsi="Times New Roman" w:cs="Times New Roman"/>
          <w:sz w:val="22"/>
          <w:szCs w:val="22"/>
        </w:rPr>
        <w:t xml:space="preserve">, threshold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±z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Bogacz</m:t>
            </m:r>
          </m:sub>
        </m:sSub>
      </m:oMath>
      <w:r w:rsidRPr="00BD09E0">
        <w:rPr>
          <w:rFonts w:ascii="Times New Roman" w:hAnsi="Times New Roman" w:cs="Times New Roman"/>
          <w:sz w:val="22"/>
          <w:szCs w:val="22"/>
        </w:rPr>
        <w:t xml:space="preserve">, starting point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BD09E0">
        <w:rPr>
          <w:rFonts w:ascii="Times New Roman" w:hAnsi="Times New Roman" w:cs="Times New Roman"/>
          <w:sz w:val="22"/>
          <w:szCs w:val="22"/>
        </w:rPr>
        <w:t xml:space="preserve">, non-decision time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 w:rsidRPr="00BD09E0">
        <w:rPr>
          <w:rFonts w:ascii="Times New Roman" w:hAnsi="Times New Roman" w:cs="Times New Roman"/>
          <w:sz w:val="22"/>
          <w:szCs w:val="22"/>
        </w:rPr>
        <w:t xml:space="preserve">, </w:t>
      </w:r>
      <w:r w:rsidR="00DE0D23">
        <w:rPr>
          <w:rFonts w:ascii="Times New Roman" w:hAnsi="Times New Roman" w:cs="Times New Roman"/>
          <w:sz w:val="22"/>
          <w:szCs w:val="22"/>
        </w:rPr>
        <w:t xml:space="preserve">and </w:t>
      </w:r>
      <w:r w:rsidRPr="00BD09E0">
        <w:rPr>
          <w:rFonts w:ascii="Times New Roman" w:hAnsi="Times New Roman" w:cs="Times New Roman"/>
          <w:sz w:val="22"/>
          <w:szCs w:val="22"/>
        </w:rPr>
        <w:t xml:space="preserve">noise is </w:t>
      </w:r>
      <m:oMath>
        <m:r>
          <w:rPr>
            <w:rFonts w:ascii="Cambria Math" w:hAnsi="Cambria Math" w:cs="Times New Roman"/>
            <w:sz w:val="22"/>
            <w:szCs w:val="22"/>
          </w:rPr>
          <m:t>c.</m:t>
        </m:r>
      </m:oMath>
      <w:r w:rsidRPr="00BD09E0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4FAB24A" w14:textId="77777777" w:rsidR="00B42175" w:rsidRPr="00BD09E0" w:rsidRDefault="00B42175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D09E0">
        <w:rPr>
          <w:rFonts w:ascii="Times New Roman" w:hAnsi="Times New Roman" w:cs="Times New Roman"/>
          <w:sz w:val="22"/>
          <w:szCs w:val="22"/>
        </w:rPr>
        <w:t xml:space="preserve">In Ratcliff's notation, drift rate is </w:t>
      </w:r>
      <m:oMath>
        <m:r>
          <w:rPr>
            <w:rFonts w:ascii="Cambria Math" w:hAnsi="Cambria Math" w:cs="Times New Roman"/>
            <w:sz w:val="22"/>
            <w:szCs w:val="22"/>
          </w:rPr>
          <m:t>v</m:t>
        </m:r>
      </m:oMath>
      <w:r w:rsidRPr="00BD09E0">
        <w:rPr>
          <w:rFonts w:ascii="Times New Roman" w:hAnsi="Times New Roman" w:cs="Times New Roman"/>
          <w:sz w:val="22"/>
          <w:szCs w:val="22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42175" w:rsidRPr="00BD09E0" w14:paraId="33B6EA6A" w14:textId="77777777" w:rsidTr="00B42175">
        <w:tc>
          <w:tcPr>
            <w:tcW w:w="3116" w:type="dxa"/>
          </w:tcPr>
          <w:p w14:paraId="30969541" w14:textId="77777777" w:rsidR="00B42175" w:rsidRPr="00BD09E0" w:rsidRDefault="00B42175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1BE8A652" w14:textId="77777777" w:rsidR="00B42175" w:rsidRPr="00BD09E0" w:rsidRDefault="00B42175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v = A</m:t>
                </m:r>
              </m:oMath>
            </m:oMathPara>
          </w:p>
        </w:tc>
        <w:tc>
          <w:tcPr>
            <w:tcW w:w="3117" w:type="dxa"/>
          </w:tcPr>
          <w:p w14:paraId="47416B1C" w14:textId="77777777" w:rsidR="00B42175" w:rsidRPr="00BD09E0" w:rsidRDefault="00B42175" w:rsidP="00BD09E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09E0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  <w:r w:rsidR="00BD09E0" w:rsidRPr="00BD09E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</w:tc>
      </w:tr>
    </w:tbl>
    <w:p w14:paraId="0B4BA4CD" w14:textId="77777777" w:rsidR="00B42175" w:rsidRPr="00BD09E0" w:rsidRDefault="00B42175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D09E0">
        <w:rPr>
          <w:rFonts w:ascii="Times New Roman" w:hAnsi="Times New Roman" w:cs="Times New Roman"/>
          <w:sz w:val="22"/>
          <w:szCs w:val="22"/>
        </w:rPr>
        <w:t xml:space="preserve">threshold is </w:t>
      </w:r>
      <m:oMath>
        <m:r>
          <w:rPr>
            <w:rFonts w:ascii="Cambria Math" w:hAnsi="Cambria Math" w:cs="Times New Roman"/>
            <w:sz w:val="22"/>
            <w:szCs w:val="22"/>
          </w:rPr>
          <m:t>a</m:t>
        </m:r>
      </m:oMath>
      <w:r w:rsidRPr="00BD09E0">
        <w:rPr>
          <w:rFonts w:ascii="Times New Roman" w:hAnsi="Times New Roman" w:cs="Times New Roman"/>
          <w:sz w:val="22"/>
          <w:szCs w:val="22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42175" w:rsidRPr="00BD09E0" w14:paraId="4E21A39B" w14:textId="77777777" w:rsidTr="003822B3">
        <w:tc>
          <w:tcPr>
            <w:tcW w:w="3116" w:type="dxa"/>
          </w:tcPr>
          <w:p w14:paraId="6FFDFA1A" w14:textId="77777777" w:rsidR="00B42175" w:rsidRPr="00BD09E0" w:rsidRDefault="00B42175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7D70A908" w14:textId="77777777" w:rsidR="00B42175" w:rsidRPr="00BD09E0" w:rsidRDefault="00B42175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 = 2*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Bogacz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6611A631" w14:textId="77777777" w:rsidR="00B42175" w:rsidRPr="00BD09E0" w:rsidRDefault="00B42175" w:rsidP="00BD09E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09E0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  <w:r w:rsidR="00BD09E0" w:rsidRPr="00BD09E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</w:tc>
      </w:tr>
    </w:tbl>
    <w:p w14:paraId="7B8E4A2C" w14:textId="77777777" w:rsidR="00B42175" w:rsidRPr="00BD09E0" w:rsidRDefault="00B42175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D09E0">
        <w:rPr>
          <w:rFonts w:ascii="Times New Roman" w:hAnsi="Times New Roman" w:cs="Times New Roman"/>
          <w:sz w:val="22"/>
          <w:szCs w:val="22"/>
        </w:rPr>
        <w:t xml:space="preserve">starting point is </w:t>
      </w:r>
      <m:oMath>
        <m:r>
          <w:rPr>
            <w:rFonts w:ascii="Cambria Math" w:hAnsi="Cambria Math" w:cs="Times New Roman"/>
            <w:sz w:val="22"/>
            <w:szCs w:val="22"/>
          </w:rPr>
          <m:t>z</m:t>
        </m:r>
      </m:oMath>
      <w:r w:rsidRPr="00BD09E0">
        <w:rPr>
          <w:rFonts w:ascii="Times New Roman" w:hAnsi="Times New Roman" w:cs="Times New Roman"/>
          <w:sz w:val="22"/>
          <w:szCs w:val="22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D09E0" w:rsidRPr="00BD09E0" w14:paraId="5F976CD0" w14:textId="77777777" w:rsidTr="003822B3">
        <w:tc>
          <w:tcPr>
            <w:tcW w:w="3116" w:type="dxa"/>
          </w:tcPr>
          <w:p w14:paraId="1CC06429" w14:textId="77777777" w:rsidR="00BD09E0" w:rsidRPr="00BD09E0" w:rsidRDefault="00BD09E0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1BCF3B35" w14:textId="77777777" w:rsidR="00BD09E0" w:rsidRPr="001F4FFC" w:rsidRDefault="00BD09E0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z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Bogacz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781F3093" w14:textId="77777777" w:rsidR="00BD09E0" w:rsidRPr="00BD09E0" w:rsidRDefault="00BD09E0" w:rsidP="00BD09E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09E0">
              <w:rPr>
                <w:rFonts w:ascii="Times New Roman" w:hAnsi="Times New Roman" w:cs="Times New Roman"/>
                <w:sz w:val="22"/>
                <w:szCs w:val="22"/>
              </w:rPr>
              <w:t>(3),</w:t>
            </w:r>
          </w:p>
        </w:tc>
      </w:tr>
    </w:tbl>
    <w:p w14:paraId="4F3659AD" w14:textId="77777777" w:rsidR="00BD09E0" w:rsidRPr="00BD09E0" w:rsidRDefault="00BD09E0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D09E0">
        <w:rPr>
          <w:rFonts w:ascii="Times New Roman" w:hAnsi="Times New Roman" w:cs="Times New Roman"/>
          <w:sz w:val="22"/>
          <w:szCs w:val="22"/>
        </w:rPr>
        <w:t xml:space="preserve">non-decision time i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er</m:t>
            </m:r>
          </m:sub>
        </m:sSub>
      </m:oMath>
      <w:r w:rsidRPr="00BD09E0">
        <w:rPr>
          <w:rFonts w:ascii="Times New Roman" w:hAnsi="Times New Roman" w:cs="Times New Roman"/>
          <w:sz w:val="22"/>
          <w:szCs w:val="22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D09E0" w:rsidRPr="00BD09E0" w14:paraId="0BE3984B" w14:textId="77777777" w:rsidTr="003822B3">
        <w:tc>
          <w:tcPr>
            <w:tcW w:w="3116" w:type="dxa"/>
          </w:tcPr>
          <w:p w14:paraId="731B342F" w14:textId="77777777" w:rsidR="00BD09E0" w:rsidRPr="00BD09E0" w:rsidRDefault="00BD09E0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75ADF651" w14:textId="77777777" w:rsidR="00BD09E0" w:rsidRPr="00BD09E0" w:rsidRDefault="00000000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r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2DCF7C62" w14:textId="77777777" w:rsidR="00BD09E0" w:rsidRPr="00BD09E0" w:rsidRDefault="00BD09E0" w:rsidP="00BD09E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09E0">
              <w:rPr>
                <w:rFonts w:ascii="Times New Roman" w:hAnsi="Times New Roman" w:cs="Times New Roman"/>
                <w:sz w:val="22"/>
                <w:szCs w:val="22"/>
              </w:rPr>
              <w:t>(4),</w:t>
            </w:r>
          </w:p>
        </w:tc>
      </w:tr>
    </w:tbl>
    <w:p w14:paraId="35561CCF" w14:textId="77777777" w:rsidR="00BD09E0" w:rsidRPr="00BD09E0" w:rsidRDefault="00BD09E0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D09E0">
        <w:rPr>
          <w:rFonts w:ascii="Times New Roman" w:hAnsi="Times New Roman" w:cs="Times New Roman"/>
          <w:sz w:val="22"/>
          <w:szCs w:val="22"/>
        </w:rPr>
        <w:t xml:space="preserve">and noise is 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Pr="00BD09E0">
        <w:rPr>
          <w:rFonts w:ascii="Times New Roman" w:hAnsi="Times New Roman" w:cs="Times New Roman"/>
          <w:sz w:val="22"/>
          <w:szCs w:val="22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D09E0" w:rsidRPr="00BD09E0" w14:paraId="03C83911" w14:textId="77777777" w:rsidTr="003822B3">
        <w:tc>
          <w:tcPr>
            <w:tcW w:w="3116" w:type="dxa"/>
          </w:tcPr>
          <w:p w14:paraId="439C0771" w14:textId="77777777" w:rsidR="00BD09E0" w:rsidRPr="00BD09E0" w:rsidRDefault="00BD09E0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53D65683" w14:textId="77777777" w:rsidR="00BD09E0" w:rsidRPr="00BD09E0" w:rsidRDefault="00BD09E0" w:rsidP="00BD09E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s = c</m:t>
                </m:r>
              </m:oMath>
            </m:oMathPara>
          </w:p>
        </w:tc>
        <w:tc>
          <w:tcPr>
            <w:tcW w:w="3117" w:type="dxa"/>
          </w:tcPr>
          <w:p w14:paraId="60C1BEF9" w14:textId="77777777" w:rsidR="00BD09E0" w:rsidRPr="00BD09E0" w:rsidRDefault="00BD09E0" w:rsidP="00BD09E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D09E0">
              <w:rPr>
                <w:rFonts w:ascii="Times New Roman" w:hAnsi="Times New Roman" w:cs="Times New Roman"/>
                <w:sz w:val="22"/>
                <w:szCs w:val="22"/>
              </w:rPr>
              <w:t>(5).</w:t>
            </w:r>
          </w:p>
        </w:tc>
      </w:tr>
    </w:tbl>
    <w:p w14:paraId="3341F627" w14:textId="77777777" w:rsidR="00BD09E0" w:rsidRPr="00BD09E0" w:rsidRDefault="00BD09E0" w:rsidP="00BD09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BD09E0" w:rsidRPr="00BD0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C5"/>
    <w:rsid w:val="00012668"/>
    <w:rsid w:val="000A4DA4"/>
    <w:rsid w:val="000C394C"/>
    <w:rsid w:val="00121047"/>
    <w:rsid w:val="00125A62"/>
    <w:rsid w:val="001669A4"/>
    <w:rsid w:val="001B2390"/>
    <w:rsid w:val="001F4FFC"/>
    <w:rsid w:val="0020182E"/>
    <w:rsid w:val="00201E8E"/>
    <w:rsid w:val="00203382"/>
    <w:rsid w:val="0024050D"/>
    <w:rsid w:val="002820FB"/>
    <w:rsid w:val="002A03C3"/>
    <w:rsid w:val="002C1C76"/>
    <w:rsid w:val="002F0C8A"/>
    <w:rsid w:val="002F2FA2"/>
    <w:rsid w:val="00302F03"/>
    <w:rsid w:val="0032552F"/>
    <w:rsid w:val="00345BFC"/>
    <w:rsid w:val="004B1F00"/>
    <w:rsid w:val="004E19C1"/>
    <w:rsid w:val="004F311C"/>
    <w:rsid w:val="00550010"/>
    <w:rsid w:val="00593537"/>
    <w:rsid w:val="005E5700"/>
    <w:rsid w:val="006109B7"/>
    <w:rsid w:val="006235BB"/>
    <w:rsid w:val="0063251D"/>
    <w:rsid w:val="006330AE"/>
    <w:rsid w:val="00677A4D"/>
    <w:rsid w:val="006D4E7D"/>
    <w:rsid w:val="006E5B30"/>
    <w:rsid w:val="00730670"/>
    <w:rsid w:val="007324C1"/>
    <w:rsid w:val="00747513"/>
    <w:rsid w:val="007561A6"/>
    <w:rsid w:val="00793D31"/>
    <w:rsid w:val="00811DE0"/>
    <w:rsid w:val="00885A9D"/>
    <w:rsid w:val="008C0860"/>
    <w:rsid w:val="008E4D40"/>
    <w:rsid w:val="008F2BD9"/>
    <w:rsid w:val="00944CA9"/>
    <w:rsid w:val="0095672F"/>
    <w:rsid w:val="009D12B0"/>
    <w:rsid w:val="009F4324"/>
    <w:rsid w:val="00A905FE"/>
    <w:rsid w:val="00A970C9"/>
    <w:rsid w:val="00AA5F3A"/>
    <w:rsid w:val="00B42175"/>
    <w:rsid w:val="00B56EB0"/>
    <w:rsid w:val="00B97240"/>
    <w:rsid w:val="00BB1405"/>
    <w:rsid w:val="00BC3E0D"/>
    <w:rsid w:val="00BD09E0"/>
    <w:rsid w:val="00BF419E"/>
    <w:rsid w:val="00BF6510"/>
    <w:rsid w:val="00C43EB0"/>
    <w:rsid w:val="00C452C5"/>
    <w:rsid w:val="00C604D4"/>
    <w:rsid w:val="00CD2718"/>
    <w:rsid w:val="00D2760E"/>
    <w:rsid w:val="00D35E8F"/>
    <w:rsid w:val="00DC0FDC"/>
    <w:rsid w:val="00DE0D23"/>
    <w:rsid w:val="00E83A56"/>
    <w:rsid w:val="00E93319"/>
    <w:rsid w:val="00EC0F97"/>
    <w:rsid w:val="00ED01BF"/>
    <w:rsid w:val="00F00EEA"/>
    <w:rsid w:val="00F51FB3"/>
    <w:rsid w:val="00F607AA"/>
    <w:rsid w:val="00FC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BEEB"/>
  <w15:chartTrackingRefBased/>
  <w15:docId w15:val="{5750AC62-3517-AD41-8D65-6C07559F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2C5"/>
    <w:pPr>
      <w:keepNext/>
      <w:keepLines/>
      <w:spacing w:line="480" w:lineRule="auto"/>
      <w:outlineLvl w:val="1"/>
    </w:pPr>
    <w:rPr>
      <w:rFonts w:ascii="Times New Roman" w:eastAsia="Times New Roman" w:hAnsi="Times New Roman" w:cstheme="majorBidi"/>
      <w:color w:val="7030A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52C5"/>
    <w:rPr>
      <w:rFonts w:ascii="Times New Roman" w:eastAsia="Times New Roman" w:hAnsi="Times New Roman" w:cstheme="majorBidi"/>
      <w:color w:val="7030A0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C452C5"/>
    <w:rPr>
      <w:color w:val="808080"/>
    </w:rPr>
  </w:style>
  <w:style w:type="table" w:styleId="TableGrid">
    <w:name w:val="Table Grid"/>
    <w:basedOn w:val="TableNormal"/>
    <w:uiPriority w:val="39"/>
    <w:rsid w:val="00C45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1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1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ming Xue</dc:creator>
  <cp:keywords/>
  <dc:description/>
  <cp:lastModifiedBy>Jingming Xue</cp:lastModifiedBy>
  <cp:revision>2</cp:revision>
  <dcterms:created xsi:type="dcterms:W3CDTF">2025-05-28T00:59:00Z</dcterms:created>
  <dcterms:modified xsi:type="dcterms:W3CDTF">2025-05-28T00:59:00Z</dcterms:modified>
</cp:coreProperties>
</file>